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657A8" w14:textId="229AF568" w:rsidR="009727C3" w:rsidRPr="00AD1C53" w:rsidRDefault="00D54A3B" w:rsidP="00AB6917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80139143"/>
      <w:r>
        <w:rPr>
          <w:rFonts w:ascii="Times New Roman" w:hAnsi="Times New Roman"/>
          <w:b/>
          <w:sz w:val="24"/>
          <w:szCs w:val="28"/>
        </w:rPr>
        <w:t>Supplementary 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AD1C53">
        <w:rPr>
          <w:rFonts w:ascii="Times New Roman" w:hAnsi="Times New Roman"/>
          <w:b/>
          <w:sz w:val="24"/>
          <w:szCs w:val="24"/>
        </w:rPr>
        <w:t>4</w:t>
      </w:r>
      <w:r w:rsidR="009727C3" w:rsidRPr="00AD1C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9727C3" w:rsidRPr="00AD1C53">
        <w:rPr>
          <w:rFonts w:ascii="Times New Roman" w:hAnsi="Times New Roman"/>
          <w:color w:val="000000" w:themeColor="text1"/>
          <w:sz w:val="24"/>
          <w:szCs w:val="24"/>
        </w:rPr>
        <w:t xml:space="preserve">Homolog analysis of </w:t>
      </w:r>
      <w:r w:rsidR="00DD0039" w:rsidRPr="00AD1C53">
        <w:rPr>
          <w:rFonts w:ascii="Times New Roman" w:hAnsi="Times New Roman" w:hint="eastAsia"/>
          <w:color w:val="000000" w:themeColor="text1"/>
          <w:sz w:val="24"/>
          <w:szCs w:val="24"/>
        </w:rPr>
        <w:t>pho</w:t>
      </w:r>
      <w:r w:rsidR="00DD0039" w:rsidRPr="00AD1C53">
        <w:rPr>
          <w:rFonts w:ascii="Times New Roman" w:hAnsi="Times New Roman"/>
          <w:color w:val="000000" w:themeColor="text1"/>
          <w:sz w:val="24"/>
          <w:szCs w:val="24"/>
        </w:rPr>
        <w:t>sphate solubilization</w:t>
      </w:r>
      <w:r w:rsidR="009727C3" w:rsidRPr="00AD1C5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727C3" w:rsidRPr="00AD1C53">
        <w:rPr>
          <w:rFonts w:ascii="Times New Roman" w:hAnsi="Times New Roman" w:hint="eastAsia"/>
          <w:color w:val="000000" w:themeColor="text1"/>
          <w:sz w:val="24"/>
          <w:szCs w:val="24"/>
        </w:rPr>
        <w:t>genes</w:t>
      </w:r>
      <w:r w:rsidR="009727C3" w:rsidRPr="00AD1C53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="009727C3" w:rsidRPr="00AD1C53">
        <w:rPr>
          <w:rFonts w:ascii="Times New Roman" w:hAnsi="Times New Roman"/>
          <w:i/>
          <w:iCs/>
          <w:color w:val="000000" w:themeColor="text1"/>
          <w:sz w:val="24"/>
          <w:szCs w:val="24"/>
        </w:rPr>
        <w:t>R. aceris</w:t>
      </w:r>
      <w:r w:rsidR="009727C3" w:rsidRPr="00AD1C53">
        <w:rPr>
          <w:rFonts w:ascii="Times New Roman" w:hAnsi="Times New Roman"/>
          <w:color w:val="000000" w:themeColor="text1"/>
          <w:sz w:val="24"/>
          <w:szCs w:val="24"/>
        </w:rPr>
        <w:t xml:space="preserve"> ZF458 and other </w:t>
      </w:r>
      <w:r w:rsidR="009727C3" w:rsidRPr="00AD1C53">
        <w:rPr>
          <w:rFonts w:ascii="Times New Roman" w:hAnsi="Times New Roman"/>
          <w:i/>
          <w:iCs/>
          <w:color w:val="000000" w:themeColor="text1"/>
          <w:sz w:val="24"/>
          <w:szCs w:val="24"/>
        </w:rPr>
        <w:t>Rahnella</w:t>
      </w:r>
      <w:r w:rsidR="009727C3" w:rsidRPr="00AD1C53">
        <w:rPr>
          <w:rFonts w:ascii="Times New Roman" w:hAnsi="Times New Roman"/>
          <w:color w:val="000000" w:themeColor="text1"/>
          <w:sz w:val="24"/>
          <w:szCs w:val="24"/>
        </w:rPr>
        <w:t xml:space="preserve"> strain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3320"/>
        <w:gridCol w:w="1308"/>
        <w:gridCol w:w="1376"/>
        <w:gridCol w:w="1304"/>
        <w:gridCol w:w="878"/>
        <w:gridCol w:w="1304"/>
        <w:gridCol w:w="925"/>
        <w:gridCol w:w="1304"/>
        <w:gridCol w:w="875"/>
        <w:gridCol w:w="1304"/>
        <w:gridCol w:w="883"/>
      </w:tblGrid>
      <w:tr w:rsidR="0007588F" w:rsidRPr="00D31826" w14:paraId="5CCD0405" w14:textId="77777777" w:rsidTr="00AB6917">
        <w:trPr>
          <w:trHeight w:val="77"/>
        </w:trPr>
        <w:tc>
          <w:tcPr>
            <w:tcW w:w="617" w:type="dxa"/>
            <w:tcBorders>
              <w:top w:val="single" w:sz="4" w:space="0" w:color="auto"/>
              <w:bottom w:val="nil"/>
              <w:right w:val="nil"/>
            </w:tcBorders>
          </w:tcPr>
          <w:p w14:paraId="5BCF615C" w14:textId="1B2C6EF8" w:rsidR="0007588F" w:rsidRPr="009727C3" w:rsidRDefault="0007588F" w:rsidP="00AB691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S</w:t>
            </w:r>
            <w:r w:rsidRPr="00534F7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t</w:t>
            </w:r>
            <w:r w:rsidR="005E4D5B">
              <w:rPr>
                <w:rFonts w:ascii="Times New Roman" w:hAnsi="Times New Roman"/>
                <w:b/>
                <w:bCs/>
                <w:sz w:val="15"/>
                <w:szCs w:val="15"/>
              </w:rPr>
              <w:t>r</w:t>
            </w:r>
            <w:r w:rsidRPr="00534F7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ain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6F7DD" w14:textId="77777777" w:rsidR="0007588F" w:rsidRPr="009727C3" w:rsidRDefault="0007588F" w:rsidP="00AB691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D6409" w14:textId="53FF245E" w:rsidR="0007588F" w:rsidRPr="009727C3" w:rsidRDefault="0007588F" w:rsidP="00AB691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ahnella acer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458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55BA2" w14:textId="7E231D3C" w:rsidR="0007588F" w:rsidRPr="009727C3" w:rsidRDefault="0007588F" w:rsidP="00AB691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7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28F30" w14:textId="24258700" w:rsidR="0007588F" w:rsidRPr="009727C3" w:rsidRDefault="0007588F" w:rsidP="00AB691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HX2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E7906" w14:textId="4EB8DCBF" w:rsidR="0007588F" w:rsidRPr="009727C3" w:rsidRDefault="0007588F" w:rsidP="00AB691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Rahnella </w:t>
            </w:r>
            <w:r w:rsidRPr="00A17EBA">
              <w:rPr>
                <w:rFonts w:ascii="Times New Roman" w:hAnsi="Times New Roman"/>
                <w:b/>
                <w:bCs/>
                <w:sz w:val="15"/>
                <w:szCs w:val="15"/>
              </w:rPr>
              <w:t>sp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. Y9602</w:t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1008A79" w14:textId="24F96BBF" w:rsidR="0007588F" w:rsidRPr="009727C3" w:rsidRDefault="0007588F" w:rsidP="00AB691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ATCC 33071</w:t>
            </w:r>
          </w:p>
        </w:tc>
      </w:tr>
      <w:tr w:rsidR="0007588F" w:rsidRPr="00D31826" w14:paraId="02AFB22A" w14:textId="77777777" w:rsidTr="00AB6917">
        <w:trPr>
          <w:trHeight w:val="322"/>
        </w:trPr>
        <w:tc>
          <w:tcPr>
            <w:tcW w:w="617" w:type="dxa"/>
            <w:tcBorders>
              <w:top w:val="single" w:sz="4" w:space="0" w:color="auto"/>
              <w:bottom w:val="nil"/>
              <w:right w:val="nil"/>
            </w:tcBorders>
          </w:tcPr>
          <w:p w14:paraId="4DA06ACD" w14:textId="77777777" w:rsidR="0007588F" w:rsidRPr="009727C3" w:rsidRDefault="0007588F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E2BD7" w14:textId="77777777" w:rsidR="0007588F" w:rsidRPr="009727C3" w:rsidRDefault="0007588F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duct Definitio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4AA20" w14:textId="77777777" w:rsidR="0007588F" w:rsidRPr="009727C3" w:rsidRDefault="0007588F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Locus Tag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F715C" w14:textId="77777777" w:rsidR="0007588F" w:rsidRPr="009727C3" w:rsidRDefault="0007588F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A1DBF" w14:textId="77777777" w:rsidR="0007588F" w:rsidRPr="009727C3" w:rsidRDefault="0007588F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3FDBA" w14:textId="1C937A28" w:rsidR="0007588F" w:rsidRPr="009727C3" w:rsidRDefault="0007588F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44D1F" w14:textId="77777777" w:rsidR="0007588F" w:rsidRPr="009727C3" w:rsidRDefault="0007588F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F8A4F" w14:textId="2BDEC760" w:rsidR="0007588F" w:rsidRPr="009727C3" w:rsidRDefault="0007588F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74E76" w14:textId="77777777" w:rsidR="0007588F" w:rsidRPr="009727C3" w:rsidRDefault="0007588F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9D929" w14:textId="1F94D5E7" w:rsidR="0007588F" w:rsidRPr="009727C3" w:rsidRDefault="0007588F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06E14" w14:textId="77777777" w:rsidR="0007588F" w:rsidRPr="009727C3" w:rsidRDefault="0007588F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Protein ID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</w:tcBorders>
          </w:tcPr>
          <w:p w14:paraId="01CBCE22" w14:textId="0FA7487E" w:rsidR="0007588F" w:rsidRPr="009727C3" w:rsidRDefault="0007588F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</w:tr>
      <w:tr w:rsidR="00DD0039" w:rsidRPr="00D31826" w14:paraId="2896A972" w14:textId="77777777" w:rsidTr="00456B1A">
        <w:tc>
          <w:tcPr>
            <w:tcW w:w="15398" w:type="dxa"/>
            <w:gridSpan w:val="12"/>
            <w:tcBorders>
              <w:top w:val="nil"/>
              <w:bottom w:val="nil"/>
            </w:tcBorders>
          </w:tcPr>
          <w:p w14:paraId="74598029" w14:textId="0996B724" w:rsidR="00DD0039" w:rsidRPr="00DD0039" w:rsidRDefault="00DD0039" w:rsidP="0007588F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DD0039">
              <w:rPr>
                <w:rFonts w:ascii="Times New Roman" w:hAnsi="Times New Roman"/>
                <w:b/>
                <w:bCs/>
                <w:sz w:val="15"/>
                <w:szCs w:val="15"/>
              </w:rPr>
              <w:t>organic phosphate acquisition</w:t>
            </w:r>
          </w:p>
        </w:tc>
      </w:tr>
      <w:tr w:rsidR="00DD0039" w:rsidRPr="00D31826" w14:paraId="1D47C1F7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4326D9B7" w14:textId="4B5FEABD" w:rsidR="00DD0039" w:rsidRPr="00CC6E58" w:rsidRDefault="00DD0039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ph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447B079D" w14:textId="4337CBEC" w:rsidR="00DD0039" w:rsidRPr="0007588F" w:rsidRDefault="00DD0039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1" w:name="OLE_LINK2"/>
            <w:r w:rsidRPr="00DD0039">
              <w:rPr>
                <w:rFonts w:ascii="Times New Roman" w:hAnsi="Times New Roman"/>
                <w:sz w:val="15"/>
                <w:szCs w:val="15"/>
              </w:rPr>
              <w:t>acid phosphatase AphA</w:t>
            </w:r>
            <w:bookmarkEnd w:id="1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EDFEC79" w14:textId="1437D963" w:rsidR="00DD0039" w:rsidRPr="009727C3" w:rsidRDefault="00DD003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DD0039">
              <w:rPr>
                <w:rFonts w:ascii="Times New Roman" w:hAnsi="Times New Roman"/>
                <w:sz w:val="15"/>
                <w:szCs w:val="15"/>
              </w:rPr>
              <w:t>JHW33_RS096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F7FC103" w14:textId="7DA50C64" w:rsidR="00DD0039" w:rsidRPr="009727C3" w:rsidRDefault="00DD003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DD0039">
              <w:rPr>
                <w:rFonts w:ascii="Times New Roman" w:hAnsi="Times New Roman"/>
                <w:sz w:val="15"/>
                <w:szCs w:val="15"/>
              </w:rPr>
              <w:t>WP_134705824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31C6EE0" w14:textId="5D509D33" w:rsidR="00DD0039" w:rsidRPr="009727C3" w:rsidRDefault="00DD003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DD0039">
              <w:rPr>
                <w:rFonts w:ascii="Times New Roman" w:hAnsi="Times New Roman"/>
                <w:sz w:val="15"/>
                <w:szCs w:val="15"/>
              </w:rPr>
              <w:t>WP_119261838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4D6589A" w14:textId="0A856EA3" w:rsidR="00DD0039" w:rsidRPr="009727C3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11BB87" w14:textId="2300DFF2" w:rsidR="00DD0039" w:rsidRPr="009727C3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EB32E1">
              <w:rPr>
                <w:rFonts w:ascii="Times New Roman" w:hAnsi="Times New Roman"/>
                <w:sz w:val="15"/>
                <w:szCs w:val="15"/>
              </w:rPr>
              <w:t>WP_01569023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953EAA1" w14:textId="4642AD90" w:rsidR="00DD0039" w:rsidRPr="009727C3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35D125C" w14:textId="7AA131F1" w:rsidR="00DD0039" w:rsidRPr="009727C3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EB32E1">
              <w:rPr>
                <w:rFonts w:ascii="Times New Roman" w:hAnsi="Times New Roman"/>
                <w:sz w:val="15"/>
                <w:szCs w:val="15"/>
              </w:rPr>
              <w:t>WP_015690236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4960E3E" w14:textId="1D1D561B" w:rsidR="00DD0039" w:rsidRPr="009727C3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BAD2A8D" w14:textId="2AF36E73" w:rsidR="00DD0039" w:rsidRPr="009727C3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D464EBF" w14:textId="6E5F6B63" w:rsidR="00DD0039" w:rsidRPr="009727C3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A</w:t>
            </w:r>
          </w:p>
        </w:tc>
      </w:tr>
      <w:tr w:rsidR="00DD0039" w:rsidRPr="00D31826" w14:paraId="217CFEE5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5A6CD068" w14:textId="427D15A3" w:rsidR="00DD0039" w:rsidRPr="00CC6E58" w:rsidRDefault="00EB32E1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1B840970" w14:textId="56B194DC" w:rsidR="00DD0039" w:rsidRPr="0007588F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2" w:name="OLE_LINK3"/>
            <w:r w:rsidRPr="00EB32E1">
              <w:rPr>
                <w:rFonts w:ascii="Times New Roman" w:hAnsi="Times New Roman"/>
                <w:sz w:val="15"/>
                <w:szCs w:val="15"/>
              </w:rPr>
              <w:t>phosphatase PAP2 family protein</w:t>
            </w:r>
            <w:bookmarkEnd w:id="2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36AD77E" w14:textId="22EB0C51" w:rsidR="00DD0039" w:rsidRPr="009727C3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EB32E1">
              <w:rPr>
                <w:rFonts w:ascii="Times New Roman" w:hAnsi="Times New Roman"/>
                <w:sz w:val="15"/>
                <w:szCs w:val="15"/>
              </w:rPr>
              <w:t>JHW33_RS193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4D9D364" w14:textId="2AA45DD4" w:rsidR="00DD0039" w:rsidRPr="009727C3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EB32E1">
              <w:rPr>
                <w:rFonts w:ascii="Times New Roman" w:hAnsi="Times New Roman"/>
                <w:sz w:val="15"/>
                <w:szCs w:val="15"/>
              </w:rPr>
              <w:t>WP_013573879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38F7C44" w14:textId="3D8F9C2C" w:rsidR="00DD0039" w:rsidRPr="009727C3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EB32E1">
              <w:rPr>
                <w:rFonts w:ascii="Times New Roman" w:hAnsi="Times New Roman"/>
                <w:sz w:val="15"/>
                <w:szCs w:val="15"/>
              </w:rPr>
              <w:t>WP_013573879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29F2DD8" w14:textId="3DB8A758" w:rsidR="00DD0039" w:rsidRPr="009727C3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FAE9BF2" w14:textId="79EFC282" w:rsidR="00DD0039" w:rsidRPr="009727C3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EB32E1">
              <w:rPr>
                <w:rFonts w:ascii="Times New Roman" w:hAnsi="Times New Roman"/>
                <w:sz w:val="15"/>
                <w:szCs w:val="15"/>
              </w:rPr>
              <w:t>WP_013573879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8A18302" w14:textId="2AA4C389" w:rsidR="00DD0039" w:rsidRPr="009727C3" w:rsidRDefault="00EB32E1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72BB361" w14:textId="63078A17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WP_013573879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28D46F0" w14:textId="30C54E03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0E72F97" w14:textId="1012FA3C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WP_014333784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70199BDA" w14:textId="54630752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</w:tr>
      <w:tr w:rsidR="00DD0039" w:rsidRPr="00D31826" w14:paraId="44BDACC0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56A6C9D3" w14:textId="53543D13" w:rsidR="00DD0039" w:rsidRPr="00CC6E58" w:rsidRDefault="003946ED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a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57998C53" w14:textId="5161ACD2" w:rsidR="00DD0039" w:rsidRPr="0007588F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aminopeptida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8A942D7" w14:textId="3CBA5AFE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JHW33_RS199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0760127" w14:textId="421658BF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WP_013574006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172735" w14:textId="09D4BCC3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WP_013574006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54807A0" w14:textId="409DBC77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7596A20" w14:textId="0F2C64A2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WP_01357400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C494822" w14:textId="03116910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611997" w14:textId="5D5222D3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WP_013574006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21F9C82" w14:textId="3049A490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C3FB38" w14:textId="1A6AB793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WP_015695896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68984EF" w14:textId="3372EA82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</w:tr>
      <w:tr w:rsidR="00DD0039" w:rsidRPr="00D31826" w14:paraId="1CF08A8E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42F9F22F" w14:textId="3C21BE54" w:rsidR="00DD0039" w:rsidRPr="00CC6E58" w:rsidRDefault="003946ED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o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09CCC241" w14:textId="315AE07B" w:rsidR="00DD0039" w:rsidRPr="0007588F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3" w:name="OLE_LINK5"/>
            <w:r w:rsidRPr="003946ED">
              <w:rPr>
                <w:rFonts w:ascii="Times New Roman" w:hAnsi="Times New Roman"/>
                <w:sz w:val="15"/>
                <w:szCs w:val="15"/>
              </w:rPr>
              <w:t>alkaline phosphatase</w:t>
            </w:r>
            <w:bookmarkEnd w:id="3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F44EE8A" w14:textId="384DFB4C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JHW33_RS069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27FDD14" w14:textId="477A5B88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WP_200225998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E5123E7" w14:textId="33BB73D3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WP_013575277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9DB3460" w14:textId="196A35E8" w:rsidR="00DD0039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9753074" w14:textId="69C0D4E8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WP_015689871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FD082FF" w14:textId="636513DB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D3E3499" w14:textId="3831827A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WP_013575277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674A1C2" w14:textId="1ED04485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6E5098" w14:textId="6DD2F477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3946ED">
              <w:rPr>
                <w:rFonts w:ascii="Times New Roman" w:hAnsi="Times New Roman"/>
                <w:sz w:val="15"/>
                <w:szCs w:val="15"/>
              </w:rPr>
              <w:t>WP_015697128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A1684C7" w14:textId="0DABC963" w:rsidR="00DD0039" w:rsidRPr="009727C3" w:rsidRDefault="003946E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</w:tr>
      <w:tr w:rsidR="003946ED" w:rsidRPr="00D31826" w14:paraId="68574AB2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666798E2" w14:textId="724229D2" w:rsidR="003946ED" w:rsidRPr="00CC6E58" w:rsidRDefault="00835019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oB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2F610CB7" w14:textId="2D8B0D82" w:rsidR="003946ED" w:rsidRPr="0007588F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4" w:name="OLE_LINK6"/>
            <w:r w:rsidRPr="00835019">
              <w:rPr>
                <w:rFonts w:ascii="Times New Roman" w:hAnsi="Times New Roman"/>
                <w:sz w:val="15"/>
                <w:szCs w:val="15"/>
              </w:rPr>
              <w:t>phosphate response regulator transcriptio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835019">
              <w:rPr>
                <w:rFonts w:ascii="Times New Roman" w:hAnsi="Times New Roman"/>
                <w:sz w:val="15"/>
                <w:szCs w:val="15"/>
              </w:rPr>
              <w:t>factor PhoB</w:t>
            </w:r>
            <w:bookmarkEnd w:id="4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9319090" w14:textId="6E891156" w:rsidR="003946ED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35019">
              <w:rPr>
                <w:rFonts w:ascii="Times New Roman" w:hAnsi="Times New Roman"/>
                <w:sz w:val="15"/>
                <w:szCs w:val="15"/>
              </w:rPr>
              <w:t>JHW33_RS111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D83B41D" w14:textId="56A45756" w:rsidR="003946ED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35019">
              <w:rPr>
                <w:rFonts w:ascii="Times New Roman" w:hAnsi="Times New Roman"/>
                <w:sz w:val="15"/>
                <w:szCs w:val="15"/>
              </w:rPr>
              <w:t>WP_013576682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0A1812C" w14:textId="6EC604A0" w:rsidR="003946ED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35019">
              <w:rPr>
                <w:rFonts w:ascii="Times New Roman" w:hAnsi="Times New Roman"/>
                <w:sz w:val="15"/>
                <w:szCs w:val="15"/>
              </w:rPr>
              <w:t>WP_013576682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EE53725" w14:textId="109A54F6" w:rsidR="003946ED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A816F31" w14:textId="50A70631" w:rsidR="003946ED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35019">
              <w:rPr>
                <w:rFonts w:ascii="Times New Roman" w:hAnsi="Times New Roman"/>
                <w:sz w:val="15"/>
                <w:szCs w:val="15"/>
              </w:rPr>
              <w:t>WP_013576682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2938D8E" w14:textId="5C5D377F" w:rsidR="003946ED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AA69DC" w14:textId="51404FF2" w:rsidR="003946ED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35019">
              <w:rPr>
                <w:rFonts w:ascii="Times New Roman" w:hAnsi="Times New Roman"/>
                <w:sz w:val="15"/>
                <w:szCs w:val="15"/>
              </w:rPr>
              <w:t>WP_013576682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1ABFEA2" w14:textId="43C79200" w:rsidR="003946ED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E543AF0" w14:textId="7A5B22BD" w:rsidR="003946ED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35019">
              <w:rPr>
                <w:rFonts w:ascii="Times New Roman" w:hAnsi="Times New Roman"/>
                <w:sz w:val="15"/>
                <w:szCs w:val="15"/>
              </w:rPr>
              <w:t>WP_013576682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5065B180" w14:textId="2D3D72F6" w:rsidR="003946ED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</w:tr>
      <w:tr w:rsidR="00835019" w:rsidRPr="00D31826" w14:paraId="7C580512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3C11C839" w14:textId="1E160A69" w:rsidR="00835019" w:rsidRPr="00CC6E58" w:rsidRDefault="00835019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o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113B1205" w14:textId="24A3D427" w:rsidR="00835019" w:rsidRPr="0007588F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5" w:name="OLE_LINK7"/>
            <w:r w:rsidRPr="00835019">
              <w:rPr>
                <w:rFonts w:ascii="Times New Roman" w:hAnsi="Times New Roman"/>
                <w:sz w:val="15"/>
                <w:szCs w:val="15"/>
              </w:rPr>
              <w:t>phosphate regulon sensor histidine kinase PhoR</w:t>
            </w:r>
            <w:bookmarkEnd w:id="5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22EFF18" w14:textId="4114B715" w:rsidR="00835019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35019">
              <w:rPr>
                <w:rFonts w:ascii="Times New Roman" w:hAnsi="Times New Roman"/>
                <w:sz w:val="15"/>
                <w:szCs w:val="15"/>
              </w:rPr>
              <w:t>JHW33_RS11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FFCF4CF" w14:textId="63936C07" w:rsidR="00835019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35019">
              <w:rPr>
                <w:rFonts w:ascii="Times New Roman" w:hAnsi="Times New Roman"/>
                <w:sz w:val="15"/>
                <w:szCs w:val="15"/>
              </w:rPr>
              <w:t>WP_037036796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648B923" w14:textId="456F6365" w:rsidR="00835019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35019">
              <w:rPr>
                <w:rFonts w:ascii="Times New Roman" w:hAnsi="Times New Roman"/>
                <w:sz w:val="15"/>
                <w:szCs w:val="15"/>
              </w:rPr>
              <w:t>WP_112151727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EF34B01" w14:textId="4952E1B5" w:rsidR="00835019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9156A7" w14:textId="619D1974" w:rsidR="00835019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35019">
              <w:rPr>
                <w:rFonts w:ascii="Times New Roman" w:hAnsi="Times New Roman"/>
                <w:sz w:val="15"/>
                <w:szCs w:val="15"/>
              </w:rPr>
              <w:t>WP_013576681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0B63715" w14:textId="392D99D0" w:rsidR="00835019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96C087B" w14:textId="492E0DC6" w:rsidR="00835019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35019">
              <w:rPr>
                <w:rFonts w:ascii="Times New Roman" w:hAnsi="Times New Roman"/>
                <w:sz w:val="15"/>
                <w:szCs w:val="15"/>
              </w:rPr>
              <w:t>WP_013576681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08E273B" w14:textId="73FE9C00" w:rsidR="00835019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883E663" w14:textId="606EB6BD" w:rsidR="00835019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835019">
              <w:rPr>
                <w:rFonts w:ascii="Times New Roman" w:hAnsi="Times New Roman"/>
                <w:sz w:val="15"/>
                <w:szCs w:val="15"/>
              </w:rPr>
              <w:t>WP_015698354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72A49A5" w14:textId="52EAC20B" w:rsidR="00835019" w:rsidRPr="009727C3" w:rsidRDefault="00835019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</w:tr>
      <w:tr w:rsidR="00835019" w:rsidRPr="00D31826" w14:paraId="175E4958" w14:textId="77777777" w:rsidTr="009F333D">
        <w:tc>
          <w:tcPr>
            <w:tcW w:w="15398" w:type="dxa"/>
            <w:gridSpan w:val="12"/>
            <w:tcBorders>
              <w:top w:val="nil"/>
              <w:bottom w:val="nil"/>
            </w:tcBorders>
          </w:tcPr>
          <w:p w14:paraId="1F017E7D" w14:textId="52A3E962" w:rsidR="00835019" w:rsidRPr="00835019" w:rsidRDefault="00835019" w:rsidP="0007588F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835019">
              <w:rPr>
                <w:rFonts w:ascii="Times New Roman" w:hAnsi="Times New Roman"/>
                <w:b/>
                <w:bCs/>
                <w:sz w:val="15"/>
                <w:szCs w:val="15"/>
              </w:rPr>
              <w:t>carbon-phosphorus lyase</w:t>
            </w:r>
          </w:p>
        </w:tc>
      </w:tr>
      <w:tr w:rsidR="00835019" w:rsidRPr="00D31826" w14:paraId="1A631A90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4079334D" w14:textId="4134CEBA" w:rsidR="00835019" w:rsidRPr="00CC6E58" w:rsidRDefault="00F12944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c</w:t>
            </w: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a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04B1DAEE" w14:textId="29BF911C" w:rsidR="00835019" w:rsidRPr="0007588F" w:rsidRDefault="00F12944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6" w:name="OLE_LINK8"/>
            <w:r w:rsidRPr="00F12944">
              <w:rPr>
                <w:rFonts w:ascii="Times New Roman" w:hAnsi="Times New Roman"/>
                <w:sz w:val="15"/>
                <w:szCs w:val="15"/>
              </w:rPr>
              <w:t>acetyltransferase</w:t>
            </w:r>
            <w:bookmarkEnd w:id="6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6289AA7" w14:textId="62C95156" w:rsidR="00835019" w:rsidRPr="009727C3" w:rsidRDefault="00F1294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F12944">
              <w:rPr>
                <w:rFonts w:ascii="Times New Roman" w:hAnsi="Times New Roman"/>
                <w:sz w:val="15"/>
                <w:szCs w:val="15"/>
              </w:rPr>
              <w:t>JHW33_RS19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EC1C95D" w14:textId="755CCFA9" w:rsidR="00835019" w:rsidRPr="009727C3" w:rsidRDefault="00F1294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F12944">
              <w:rPr>
                <w:rFonts w:ascii="Times New Roman" w:hAnsi="Times New Roman"/>
                <w:sz w:val="15"/>
                <w:szCs w:val="15"/>
              </w:rPr>
              <w:t>WP_013573838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B56E6AC" w14:textId="6DC85094" w:rsidR="00835019" w:rsidRPr="009727C3" w:rsidRDefault="00F1294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F12944">
              <w:rPr>
                <w:rFonts w:ascii="Times New Roman" w:hAnsi="Times New Roman"/>
                <w:sz w:val="15"/>
                <w:szCs w:val="15"/>
              </w:rPr>
              <w:t>WP_013573838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FDC5848" w14:textId="10772980" w:rsidR="00835019" w:rsidRPr="009727C3" w:rsidRDefault="00F1294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333AF7A" w14:textId="3BDD91FD" w:rsidR="00835019" w:rsidRPr="009727C3" w:rsidRDefault="00F1294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F12944">
              <w:rPr>
                <w:rFonts w:ascii="Times New Roman" w:hAnsi="Times New Roman"/>
                <w:sz w:val="15"/>
                <w:szCs w:val="15"/>
              </w:rPr>
              <w:t>WP_014411573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0DFB5B0" w14:textId="48FACE26" w:rsidR="00835019" w:rsidRPr="009727C3" w:rsidRDefault="00F1294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149D6AA" w14:textId="05733AA5" w:rsidR="00835019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B403D">
              <w:rPr>
                <w:rFonts w:ascii="Times New Roman" w:hAnsi="Times New Roman"/>
                <w:sz w:val="15"/>
                <w:szCs w:val="15"/>
              </w:rPr>
              <w:t>WP_013573838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8BCF44E" w14:textId="1C0EE4E6" w:rsidR="00835019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3F50A52" w14:textId="5EE4C507" w:rsidR="00835019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B403D">
              <w:rPr>
                <w:rFonts w:ascii="Times New Roman" w:hAnsi="Times New Roman"/>
                <w:sz w:val="15"/>
                <w:szCs w:val="15"/>
              </w:rPr>
              <w:t>WP_014333722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A99D3E8" w14:textId="668320E9" w:rsidR="00835019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</w:tr>
      <w:tr w:rsidR="00400033" w:rsidRPr="00D31826" w14:paraId="15941815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2A595619" w14:textId="3F2AD719" w:rsidR="00400033" w:rsidRPr="00CC6E58" w:rsidRDefault="005B403D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4048CEC1" w14:textId="1F01088A" w:rsidR="00400033" w:rsidRPr="0007588F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7" w:name="OLE_LINK9"/>
            <w:r w:rsidRPr="005B403D">
              <w:rPr>
                <w:rFonts w:ascii="Times New Roman" w:hAnsi="Times New Roman"/>
                <w:sz w:val="15"/>
                <w:szCs w:val="15"/>
              </w:rPr>
              <w:t>ribose 1,5-bisphosphokinase</w:t>
            </w:r>
            <w:bookmarkEnd w:id="7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4309B81" w14:textId="5E08048B" w:rsidR="00400033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B403D">
              <w:rPr>
                <w:rFonts w:ascii="Times New Roman" w:hAnsi="Times New Roman"/>
                <w:sz w:val="15"/>
                <w:szCs w:val="15"/>
              </w:rPr>
              <w:t>JHW33_RS191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7CA7217" w14:textId="7C12625C" w:rsidR="00400033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B403D">
              <w:rPr>
                <w:rFonts w:ascii="Times New Roman" w:hAnsi="Times New Roman"/>
                <w:sz w:val="15"/>
                <w:szCs w:val="15"/>
              </w:rPr>
              <w:t>WP_014411574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C87A81C" w14:textId="3456BAC5" w:rsidR="00400033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B403D">
              <w:rPr>
                <w:rFonts w:ascii="Times New Roman" w:hAnsi="Times New Roman"/>
                <w:sz w:val="15"/>
                <w:szCs w:val="15"/>
              </w:rPr>
              <w:t>WP_013573839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B490627" w14:textId="2E31AAAE" w:rsidR="00400033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B7DC0B1" w14:textId="1EF313E6" w:rsidR="00400033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B403D">
              <w:rPr>
                <w:rFonts w:ascii="Times New Roman" w:hAnsi="Times New Roman"/>
                <w:sz w:val="15"/>
                <w:szCs w:val="15"/>
              </w:rPr>
              <w:t>WP_01441157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255F474" w14:textId="5A52E8D7" w:rsidR="00400033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900225" w14:textId="0569E26D" w:rsidR="00400033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B403D">
              <w:rPr>
                <w:rFonts w:ascii="Times New Roman" w:hAnsi="Times New Roman"/>
                <w:sz w:val="15"/>
                <w:szCs w:val="15"/>
              </w:rPr>
              <w:t>WP_013573839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DAF36F5" w14:textId="4E5B9CA9" w:rsidR="00400033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5DC35F7" w14:textId="5B438785" w:rsidR="00400033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B403D">
              <w:rPr>
                <w:rFonts w:ascii="Times New Roman" w:hAnsi="Times New Roman"/>
                <w:sz w:val="15"/>
                <w:szCs w:val="15"/>
              </w:rPr>
              <w:t>WP_014333723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C0EF9DA" w14:textId="12F084F4" w:rsidR="00400033" w:rsidRPr="009727C3" w:rsidRDefault="005B403D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</w:tr>
      <w:tr w:rsidR="00400033" w:rsidRPr="00D31826" w14:paraId="1129FB7B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28BA6110" w14:textId="312F7BFD" w:rsidR="00400033" w:rsidRPr="00CC6E58" w:rsidRDefault="005D26EC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M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112A7324" w14:textId="465887DB" w:rsidR="00400033" w:rsidRPr="0007588F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8" w:name="OLE_LINK10"/>
            <w:r w:rsidRPr="005D26EC">
              <w:rPr>
                <w:rFonts w:ascii="Times New Roman" w:hAnsi="Times New Roman"/>
                <w:sz w:val="15"/>
                <w:szCs w:val="15"/>
              </w:rPr>
              <w:t>alpha-D-ribose 1-methylphosphonat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5D26EC">
              <w:rPr>
                <w:rFonts w:ascii="Times New Roman" w:hAnsi="Times New Roman"/>
                <w:sz w:val="15"/>
                <w:szCs w:val="15"/>
              </w:rPr>
              <w:t>5-triphosphate diphosphatase</w:t>
            </w:r>
            <w:bookmarkEnd w:id="8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48FD4C4" w14:textId="47E461CC" w:rsidR="00400033" w:rsidRPr="009727C3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D26EC">
              <w:rPr>
                <w:rFonts w:ascii="Times New Roman" w:hAnsi="Times New Roman"/>
                <w:sz w:val="15"/>
                <w:szCs w:val="15"/>
              </w:rPr>
              <w:t>JHW33_RS191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CE22EE2" w14:textId="0247612B" w:rsidR="00400033" w:rsidRPr="009727C3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D26EC">
              <w:rPr>
                <w:rFonts w:ascii="Times New Roman" w:hAnsi="Times New Roman"/>
                <w:sz w:val="15"/>
                <w:szCs w:val="15"/>
              </w:rPr>
              <w:t>WP_200223853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C2D591C" w14:textId="55306883" w:rsidR="00400033" w:rsidRPr="009727C3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D26EC">
              <w:rPr>
                <w:rFonts w:ascii="Times New Roman" w:hAnsi="Times New Roman"/>
                <w:sz w:val="15"/>
                <w:szCs w:val="15"/>
              </w:rPr>
              <w:t>WP_01357384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2C06C2E" w14:textId="6A82A8B0" w:rsidR="00400033" w:rsidRPr="009727C3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B02CE7E" w14:textId="49545ECC" w:rsidR="00400033" w:rsidRPr="009727C3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D26EC">
              <w:rPr>
                <w:rFonts w:ascii="Times New Roman" w:hAnsi="Times New Roman"/>
                <w:sz w:val="15"/>
                <w:szCs w:val="15"/>
              </w:rPr>
              <w:t>WP_013573840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5B890F1" w14:textId="3DF08DC1" w:rsidR="00400033" w:rsidRPr="009727C3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49D3DE0" w14:textId="35B650FF" w:rsidR="00400033" w:rsidRPr="009727C3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D26EC">
              <w:rPr>
                <w:rFonts w:ascii="Times New Roman" w:hAnsi="Times New Roman"/>
                <w:sz w:val="15"/>
                <w:szCs w:val="15"/>
              </w:rPr>
              <w:t>WP_013573840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F5B896D" w14:textId="078B4B20" w:rsidR="00400033" w:rsidRPr="009727C3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5B3E646" w14:textId="34077AEB" w:rsidR="00400033" w:rsidRPr="009727C3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D26EC">
              <w:rPr>
                <w:rFonts w:ascii="Times New Roman" w:hAnsi="Times New Roman"/>
                <w:sz w:val="15"/>
                <w:szCs w:val="15"/>
              </w:rPr>
              <w:t>WP_014333724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195F6CE" w14:textId="03861A58" w:rsidR="00400033" w:rsidRPr="009727C3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</w:tr>
      <w:tr w:rsidR="00400033" w:rsidRPr="00D31826" w14:paraId="66743ED7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3EFCF206" w14:textId="78618089" w:rsidR="00400033" w:rsidRPr="00CC6E58" w:rsidRDefault="005D26EC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L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08DDAE38" w14:textId="029F6B49" w:rsidR="00400033" w:rsidRPr="0007588F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9" w:name="OLE_LINK11"/>
            <w:r w:rsidRPr="005D26EC">
              <w:rPr>
                <w:rFonts w:ascii="Times New Roman" w:hAnsi="Times New Roman"/>
                <w:sz w:val="15"/>
                <w:szCs w:val="15"/>
              </w:rPr>
              <w:t>phosphonate C-P lyase system protein PhnL</w:t>
            </w:r>
            <w:bookmarkEnd w:id="9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B714C3F" w14:textId="1AFC70DF" w:rsidR="00400033" w:rsidRPr="009727C3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D26EC">
              <w:rPr>
                <w:rFonts w:ascii="Times New Roman" w:hAnsi="Times New Roman"/>
                <w:sz w:val="15"/>
                <w:szCs w:val="15"/>
              </w:rPr>
              <w:t>JHW33_RS191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486E5AE" w14:textId="5B7A8A7F" w:rsidR="00400033" w:rsidRPr="009727C3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D26EC">
              <w:rPr>
                <w:rFonts w:ascii="Times New Roman" w:hAnsi="Times New Roman"/>
                <w:sz w:val="15"/>
                <w:szCs w:val="15"/>
              </w:rPr>
              <w:t>WP_11219754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626010D" w14:textId="275777F6" w:rsidR="00400033" w:rsidRPr="009727C3" w:rsidRDefault="005D26E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5D26EC">
              <w:rPr>
                <w:rFonts w:ascii="Times New Roman" w:hAnsi="Times New Roman"/>
                <w:sz w:val="15"/>
                <w:szCs w:val="15"/>
              </w:rPr>
              <w:t>WP_014411575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B033C72" w14:textId="6A4437F7" w:rsidR="00400033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32AA66" w14:textId="03809400" w:rsidR="00400033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7E7A2C">
              <w:rPr>
                <w:rFonts w:ascii="Times New Roman" w:hAnsi="Times New Roman"/>
                <w:sz w:val="15"/>
                <w:szCs w:val="15"/>
              </w:rPr>
              <w:t>WP_014411575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0BFBB62" w14:textId="3ADE8C31" w:rsidR="00400033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6847E83" w14:textId="5831A879" w:rsidR="00400033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7E7A2C">
              <w:rPr>
                <w:rFonts w:ascii="Times New Roman" w:hAnsi="Times New Roman"/>
                <w:sz w:val="15"/>
                <w:szCs w:val="15"/>
              </w:rPr>
              <w:t>WP_013573841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3F62E40" w14:textId="52E68A6A" w:rsidR="00400033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590BBD" w14:textId="2BBE9CE3" w:rsidR="00400033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7E7A2C">
              <w:rPr>
                <w:rFonts w:ascii="Times New Roman" w:hAnsi="Times New Roman"/>
                <w:sz w:val="15"/>
                <w:szCs w:val="15"/>
              </w:rPr>
              <w:t>WP_014333725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1243E3C" w14:textId="6152D8C5" w:rsidR="00400033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</w:tr>
      <w:tr w:rsidR="005D26EC" w:rsidRPr="00D31826" w14:paraId="126DE36B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1A6F2138" w14:textId="6F783526" w:rsidR="005D26EC" w:rsidRPr="00CC6E58" w:rsidRDefault="002554E3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K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345A326B" w14:textId="2290B442" w:rsidR="005D26EC" w:rsidRPr="0007588F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7E7A2C">
              <w:rPr>
                <w:rFonts w:ascii="Times New Roman" w:hAnsi="Times New Roman"/>
                <w:sz w:val="15"/>
                <w:szCs w:val="15"/>
              </w:rPr>
              <w:t>phosphonate C-P lyase system protein PhnK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34CFAE2" w14:textId="46CD4ACB" w:rsidR="005D26EC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7E7A2C">
              <w:rPr>
                <w:rFonts w:ascii="Times New Roman" w:hAnsi="Times New Roman"/>
                <w:sz w:val="15"/>
                <w:szCs w:val="15"/>
              </w:rPr>
              <w:t>JHW33_RS191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B415292" w14:textId="16832C0C" w:rsidR="005D26EC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7E7A2C">
              <w:rPr>
                <w:rFonts w:ascii="Times New Roman" w:hAnsi="Times New Roman"/>
                <w:sz w:val="15"/>
                <w:szCs w:val="15"/>
              </w:rPr>
              <w:t>WP_013573842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40973CC" w14:textId="13986A8D" w:rsidR="005D26EC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7E7A2C">
              <w:rPr>
                <w:rFonts w:ascii="Times New Roman" w:hAnsi="Times New Roman"/>
                <w:sz w:val="15"/>
                <w:szCs w:val="15"/>
              </w:rPr>
              <w:t>WP_112152052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9AC31E7" w14:textId="6974CCFC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0327C3" w14:textId="4343FA2B" w:rsidR="005D26EC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7E7A2C">
              <w:rPr>
                <w:rFonts w:ascii="Times New Roman" w:hAnsi="Times New Roman"/>
                <w:sz w:val="15"/>
                <w:szCs w:val="15"/>
              </w:rPr>
              <w:t>WP_01441157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A192A32" w14:textId="53C9AE53" w:rsidR="005D26EC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274AF82" w14:textId="1EBB7C9D" w:rsidR="005D26EC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7E7A2C">
              <w:rPr>
                <w:rFonts w:ascii="Times New Roman" w:hAnsi="Times New Roman"/>
                <w:sz w:val="15"/>
                <w:szCs w:val="15"/>
              </w:rPr>
              <w:t>WP_013573842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17DE4EC" w14:textId="20CC2EB3" w:rsidR="005D26EC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5C3EB48" w14:textId="5EC24D74" w:rsidR="005D26EC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7E7A2C">
              <w:rPr>
                <w:rFonts w:ascii="Times New Roman" w:hAnsi="Times New Roman"/>
                <w:sz w:val="15"/>
                <w:szCs w:val="15"/>
              </w:rPr>
              <w:t>WP_014333726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825EFD0" w14:textId="4339BA99" w:rsidR="005D26EC" w:rsidRPr="009727C3" w:rsidRDefault="007E7A2C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</w:tr>
      <w:tr w:rsidR="005D26EC" w:rsidRPr="00D31826" w14:paraId="3C222B84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627F1210" w14:textId="71D1BB79" w:rsidR="005D26EC" w:rsidRPr="00CC6E58" w:rsidRDefault="009D2902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J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3FE4D484" w14:textId="6F43E856" w:rsidR="005D26EC" w:rsidRPr="0007588F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10" w:name="OLE_LINK12"/>
            <w:r w:rsidRPr="009D2902">
              <w:rPr>
                <w:rFonts w:ascii="Times New Roman" w:hAnsi="Times New Roman"/>
                <w:sz w:val="15"/>
                <w:szCs w:val="15"/>
              </w:rPr>
              <w:t>alpha-D-ribose 1-methylphosphonate 5-phosphat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9D2902">
              <w:rPr>
                <w:rFonts w:ascii="Times New Roman" w:hAnsi="Times New Roman"/>
                <w:sz w:val="15"/>
                <w:szCs w:val="15"/>
              </w:rPr>
              <w:t>C-P-lyase PhnJ</w:t>
            </w:r>
            <w:bookmarkEnd w:id="10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8B9AA96" w14:textId="76B19E90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JHW33_RS192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5D22625" w14:textId="3E2A820D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WP_200223854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A0E1144" w14:textId="236E74D3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WP_013573843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8B91D8B" w14:textId="24E108DD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0AF2E0C" w14:textId="044911EE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WP_013573843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B863FF3" w14:textId="5CA7DA3F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85032F5" w14:textId="645CEA91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WP_013573843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7BFB29A" w14:textId="16D67B2D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33905E" w14:textId="2A42357B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WP_014333727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7536387E" w14:textId="346D29CD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</w:tr>
      <w:tr w:rsidR="002554E3" w:rsidRPr="00D31826" w14:paraId="29DE9D74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1CDF56C6" w14:textId="218C9D5D" w:rsidR="002554E3" w:rsidRDefault="002554E3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I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3F10BB3A" w14:textId="5D8E5EAC" w:rsidR="002554E3" w:rsidRPr="009D2902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11" w:name="OLE_LINK14"/>
            <w:r w:rsidRPr="002554E3">
              <w:rPr>
                <w:rFonts w:ascii="Times New Roman" w:hAnsi="Times New Roman"/>
                <w:sz w:val="15"/>
                <w:szCs w:val="15"/>
              </w:rPr>
              <w:t>carbon-phosphorus lyase complex subunit PhnI</w:t>
            </w:r>
            <w:bookmarkEnd w:id="11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FEB7CFA" w14:textId="6FA9317C" w:rsidR="002554E3" w:rsidRPr="009D2902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JHW33_RS192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8268C05" w14:textId="3B0EF7C0" w:rsidR="002554E3" w:rsidRPr="009D2902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WP_112152053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9D63F68" w14:textId="0465F1CD" w:rsidR="002554E3" w:rsidRPr="009D2902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WP_014333728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B4B5D56" w14:textId="32E20D67" w:rsidR="002554E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5487CF0" w14:textId="66ACBF25" w:rsidR="002554E3" w:rsidRPr="009D2902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WP_014411577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8EDF514" w14:textId="2E433270" w:rsidR="002554E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BDFDDB4" w14:textId="0CDA9242" w:rsidR="002554E3" w:rsidRPr="009D2902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WP_013573844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6490947" w14:textId="16F39059" w:rsidR="002554E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AF595D4" w14:textId="3AF33C3B" w:rsidR="002554E3" w:rsidRPr="009D2902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WP_014333728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A819FDD" w14:textId="19633647" w:rsidR="002554E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</w:tr>
      <w:tr w:rsidR="005D26EC" w:rsidRPr="00D31826" w14:paraId="5284EC6B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4D05C04C" w14:textId="659F4615" w:rsidR="005D26EC" w:rsidRPr="00CC6E58" w:rsidRDefault="009D2902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H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70AEFFEB" w14:textId="48F6CE61" w:rsidR="005D26EC" w:rsidRPr="0007588F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phosphonate C-P lyase system protein Phn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49CD22F" w14:textId="55EEE9FD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JHW33_RS192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F3819A3" w14:textId="5A659A14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WP_037034216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63C3D68" w14:textId="36C7143F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WP_013573845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00CABA8" w14:textId="07D313BB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121FCAA" w14:textId="0C5F19E5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WP_013573845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FE6B4D1" w14:textId="2991FFAA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B379C1" w14:textId="29B0D49F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WP_013573845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052B65D" w14:textId="5C17E2C8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2AE441" w14:textId="44B8525E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WP_014333729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8835C9E" w14:textId="2BCBE42B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</w:tr>
      <w:tr w:rsidR="005D26EC" w:rsidRPr="00D31826" w14:paraId="6A55DA88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1CB4F84B" w14:textId="5811A7A6" w:rsidR="005D26EC" w:rsidRPr="00CC6E58" w:rsidRDefault="009D2902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65A6274A" w14:textId="4489A960" w:rsidR="005D26EC" w:rsidRPr="0007588F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12" w:name="OLE_LINK13"/>
            <w:r w:rsidRPr="009D2902">
              <w:rPr>
                <w:rFonts w:ascii="Times New Roman" w:hAnsi="Times New Roman"/>
                <w:sz w:val="15"/>
                <w:szCs w:val="15"/>
              </w:rPr>
              <w:t>phosphonate C-P lyase system protein PhnG</w:t>
            </w:r>
            <w:bookmarkEnd w:id="12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23E3E1D" w14:textId="516FD2AD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JHW33_RS192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8E1BE85" w14:textId="39A8DEEC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WP_037034214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756C1F2" w14:textId="363EC029" w:rsidR="005D26EC" w:rsidRPr="009727C3" w:rsidRDefault="009D2902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D2902">
              <w:rPr>
                <w:rFonts w:ascii="Times New Roman" w:hAnsi="Times New Roman"/>
                <w:sz w:val="15"/>
                <w:szCs w:val="15"/>
              </w:rPr>
              <w:t>WP_013573846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65B1B48" w14:textId="0D5B60FD" w:rsidR="005D26EC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032861A" w14:textId="4E546D72" w:rsidR="005D26EC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WP_01357384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D4F7155" w14:textId="12AD2DAA" w:rsidR="005D26EC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BBB9436" w14:textId="4B2594D2" w:rsidR="005D26EC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WP_013573846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6319649" w14:textId="39C37A29" w:rsidR="005D26EC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75F50FA" w14:textId="4106C5AE" w:rsidR="005D26EC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WP_01433373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EB25439" w14:textId="44E3CFC5" w:rsidR="005D26EC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</w:tr>
      <w:tr w:rsidR="009D2902" w:rsidRPr="00D31826" w14:paraId="4FCBB6E6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09B65312" w14:textId="799B8B05" w:rsidR="009D2902" w:rsidRPr="00CC6E58" w:rsidRDefault="002554E3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329D866C" w14:textId="7CA5FE8B" w:rsidR="009D2902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phosphonate metabolism transcriptional regulator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PhnF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03AAF81" w14:textId="14C5294A" w:rsidR="009D2902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JHW33_RS192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66BD2A3" w14:textId="4330E3F9" w:rsidR="009D2902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WP_20022726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17C8AD6" w14:textId="2886C3D7" w:rsidR="009D2902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WP_013573847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1E7027F" w14:textId="62765095" w:rsidR="009D2902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5771F0" w14:textId="271EAF20" w:rsidR="009D2902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WP_013573847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3BB000B" w14:textId="093A1225" w:rsidR="009D2902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7FD897F" w14:textId="374315B0" w:rsidR="009D2902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WP_013573847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490D5BB" w14:textId="34E90E62" w:rsidR="009D2902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36445DE" w14:textId="288895A6" w:rsidR="009D2902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2554E3">
              <w:rPr>
                <w:rFonts w:ascii="Times New Roman" w:hAnsi="Times New Roman"/>
                <w:sz w:val="15"/>
                <w:szCs w:val="15"/>
              </w:rPr>
              <w:t>WP_014333731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8D934CF" w14:textId="17EBB689" w:rsidR="009D2902" w:rsidRPr="009727C3" w:rsidRDefault="002554E3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</w:tr>
      <w:tr w:rsidR="009D2902" w:rsidRPr="00D31826" w14:paraId="3CBCC85B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3BED094D" w14:textId="7A42DD87" w:rsidR="009D2902" w:rsidRPr="00CC6E58" w:rsidRDefault="00BD6D14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0F8A9B1A" w14:textId="3CFBECF9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13" w:name="OLE_LINK15"/>
            <w:r w:rsidRPr="00BD6D14">
              <w:rPr>
                <w:rFonts w:ascii="Times New Roman" w:hAnsi="Times New Roman"/>
                <w:sz w:val="15"/>
                <w:szCs w:val="15"/>
              </w:rPr>
              <w:t>alkylphosphonate utilization protein</w:t>
            </w:r>
            <w:bookmarkEnd w:id="13"/>
            <w:r>
              <w:rPr>
                <w:rFonts w:ascii="Times New Roman" w:hAnsi="Times New Roman"/>
                <w:sz w:val="15"/>
                <w:szCs w:val="15"/>
              </w:rPr>
              <w:t xml:space="preserve"> Ph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36CFCE6" w14:textId="3DC57A25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JHW33_RS012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72EF633" w14:textId="08254539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3574675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A7B28E" w14:textId="4FD75718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3574675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F79DBFC" w14:textId="6D7E124C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0F929B0" w14:textId="183448E6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3574675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1C1284B" w14:textId="046CE604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A33998A" w14:textId="387AF1B6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3574675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8962A3C" w14:textId="6D295F8F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3DF173E" w14:textId="201A93CD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5696535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08B5807" w14:textId="2F994F9D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</w:tr>
      <w:tr w:rsidR="009D2902" w:rsidRPr="00D31826" w14:paraId="5348BC9A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34A336EB" w14:textId="317F35BA" w:rsidR="009D2902" w:rsidRPr="00CC6E58" w:rsidRDefault="00BD6D14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747E9821" w14:textId="0572021C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14" w:name="OLE_LINK16"/>
            <w:r w:rsidRPr="00BD6D14">
              <w:rPr>
                <w:rFonts w:ascii="Times New Roman" w:hAnsi="Times New Roman"/>
                <w:sz w:val="15"/>
                <w:szCs w:val="15"/>
              </w:rPr>
              <w:t>phosphonate ABC transporter, permease protei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PhnE</w:t>
            </w:r>
            <w:bookmarkEnd w:id="14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79F241F" w14:textId="5C7B9803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JHW33_RS095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F399618" w14:textId="7AEFBB17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3576359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F4018F3" w14:textId="3D5AF5B0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3576359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909CA11" w14:textId="2705C36C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799B2F5" w14:textId="7DDA589C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3576359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E735777" w14:textId="24CA64A0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9EF50D1" w14:textId="70BF1F78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3576359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CFC1A92" w14:textId="3A9AECF7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94392B" w14:textId="7A675D90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5698039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761F034" w14:textId="5C96B492" w:rsidR="009D2902" w:rsidRPr="009727C3" w:rsidRDefault="00BD6D14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</w:tr>
      <w:tr w:rsidR="00AB6917" w:rsidRPr="00D31826" w14:paraId="66570E2F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643A5F30" w14:textId="723FE355" w:rsidR="00AB6917" w:rsidRPr="00CC6E58" w:rsidRDefault="00AB6917" w:rsidP="00AB6917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2E62AD60" w14:textId="18013AFA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phosphonate ABC transporter, permease protei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Ph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AA1F5CC" w14:textId="386D3754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JHW33_RS095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25F563F" w14:textId="1E14333A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357636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7C7F23" w14:textId="51BE3A6F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357636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92629CB" w14:textId="2706862C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81E46E8" w14:textId="5D87FF1B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3576360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C931D5A" w14:textId="4552A6D8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2D9F530" w14:textId="26F091DA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3576360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EA01711" w14:textId="76182897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EA1BED8" w14:textId="6149C6C7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BD6D14">
              <w:rPr>
                <w:rFonts w:ascii="Times New Roman" w:hAnsi="Times New Roman"/>
                <w:sz w:val="15"/>
                <w:szCs w:val="15"/>
              </w:rPr>
              <w:t>WP_01569804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E232BE0" w14:textId="65D85DA1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</w:tr>
      <w:tr w:rsidR="00AB6917" w:rsidRPr="00D31826" w14:paraId="11992205" w14:textId="77777777" w:rsidTr="002A232B">
        <w:tc>
          <w:tcPr>
            <w:tcW w:w="617" w:type="dxa"/>
            <w:tcBorders>
              <w:top w:val="nil"/>
              <w:bottom w:val="single" w:sz="4" w:space="0" w:color="auto"/>
              <w:right w:val="nil"/>
            </w:tcBorders>
          </w:tcPr>
          <w:p w14:paraId="10F2746D" w14:textId="1F7E13FF" w:rsidR="00AB6917" w:rsidRPr="00CC6E58" w:rsidRDefault="00AB6917" w:rsidP="00AB6917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D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922CF" w14:textId="144B9597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phosphonate ABC transporter substrate-binding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AB6917">
              <w:rPr>
                <w:rFonts w:ascii="Times New Roman" w:hAnsi="Times New Roman"/>
                <w:sz w:val="15"/>
                <w:szCs w:val="15"/>
              </w:rPr>
              <w:t>prote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9354B" w14:textId="4EA28108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JHW33_RS0954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E4CC6" w14:textId="56F416DA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3576361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40932" w14:textId="47DF27CB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3576361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17EA8" w14:textId="3F211ED4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4D569" w14:textId="790194F1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3576361.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C0A05" w14:textId="67A84733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91273" w14:textId="5361C768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3576361.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574D6" w14:textId="69D74140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FEBEA" w14:textId="67EF7AEF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5698041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</w:tcBorders>
          </w:tcPr>
          <w:p w14:paraId="054A61DE" w14:textId="4DA59B60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</w:tr>
      <w:tr w:rsidR="00AB6917" w:rsidRPr="00D31826" w14:paraId="3219A513" w14:textId="77777777" w:rsidTr="002A232B">
        <w:tc>
          <w:tcPr>
            <w:tcW w:w="617" w:type="dxa"/>
            <w:tcBorders>
              <w:top w:val="single" w:sz="4" w:space="0" w:color="auto"/>
              <w:bottom w:val="nil"/>
              <w:right w:val="nil"/>
            </w:tcBorders>
          </w:tcPr>
          <w:p w14:paraId="1C781638" w14:textId="736EECE1" w:rsidR="00AB6917" w:rsidRPr="00CC6E58" w:rsidRDefault="00AB6917" w:rsidP="00AB6917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lastRenderedPageBreak/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hnC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92A20" w14:textId="2E6A3A7B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phosphonate ABC transporter ATP-binding protei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1E7EB" w14:textId="163EA0EC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JHW33_RS0954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AD120" w14:textId="3AAA1B17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37037171.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59FA8" w14:textId="4E0BC56C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5690220.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AB125" w14:textId="48268CDF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AAC5C" w14:textId="7071CCBB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5690220.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3300C" w14:textId="6B158173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7020A" w14:textId="2CC7AB23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3576362.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636FD" w14:textId="208B9AEC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85D55" w14:textId="505EE007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5698042.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</w:tcBorders>
          </w:tcPr>
          <w:p w14:paraId="2B713C0E" w14:textId="246748E2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</w:tr>
      <w:tr w:rsidR="00AB6917" w:rsidRPr="00D31826" w14:paraId="07DEA3B6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7FB5C232" w14:textId="631AA783" w:rsidR="00AB6917" w:rsidRPr="00CC6E58" w:rsidRDefault="00AB6917" w:rsidP="00AB6917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st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7AE7E57B" w14:textId="1E031BAC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phosphate ABC transporter substrate-binding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AB6917">
              <w:rPr>
                <w:rFonts w:ascii="Times New Roman" w:hAnsi="Times New Roman"/>
                <w:sz w:val="15"/>
                <w:szCs w:val="15"/>
              </w:rPr>
              <w:t>protein Pst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D5BA07D" w14:textId="134DED7E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JHW33_RS165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F28982E" w14:textId="625683BA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3577689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362DC1A" w14:textId="72B20B61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3577689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2A29E8C" w14:textId="742B69A0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3A9372D" w14:textId="4B72E4FD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3577689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DB69CC7" w14:textId="66608518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1A959A2" w14:textId="78DAFC8A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3577689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8E05F6F" w14:textId="4B378F29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2BA1F62" w14:textId="095FE09D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5699284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952C865" w14:textId="0817DDE9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</w:tr>
      <w:tr w:rsidR="00AB6917" w:rsidRPr="00D31826" w14:paraId="5EC818CD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186219A8" w14:textId="18C1359B" w:rsidR="00AB6917" w:rsidRPr="00CC6E58" w:rsidRDefault="00AB6917" w:rsidP="00AB6917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stC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067F09BE" w14:textId="6497B9DA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phosphate ABC transporter permease Pst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2A56AFB" w14:textId="08C7CC13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JHW33_RS165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F05F86D" w14:textId="2EF16640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357769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182DE4" w14:textId="72E24F6B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357769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1A53176" w14:textId="6EC842C3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9674718" w14:textId="506EC3CE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3577690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A1F4BA4" w14:textId="749EA5AB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DA5D04F" w14:textId="7F7398F8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3577690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D353898" w14:textId="2D81B901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DC90D84" w14:textId="698B26CC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AB6917">
              <w:rPr>
                <w:rFonts w:ascii="Times New Roman" w:hAnsi="Times New Roman"/>
                <w:sz w:val="15"/>
                <w:szCs w:val="15"/>
              </w:rPr>
              <w:t>WP_015699285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51842D1" w14:textId="35E65031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</w:tr>
      <w:tr w:rsidR="00AB6917" w:rsidRPr="00D31826" w14:paraId="7797FA6A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3E18E088" w14:textId="2BDF2099" w:rsidR="00AB6917" w:rsidRPr="00CC6E58" w:rsidRDefault="00014649" w:rsidP="00AB6917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st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5B6A9E8A" w14:textId="116C26C4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phosphate ABC transporter permease Pst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4510BDF" w14:textId="5F7FC9FE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JHW33_RS165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4412787" w14:textId="4893A17C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3577691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9644C0" w14:textId="2FBEADC7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3577691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9D86A5E" w14:textId="42C4D2AC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E757236" w14:textId="6C3CC7CD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569061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AAB6832" w14:textId="06506711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CC91330" w14:textId="3BF2D658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3577691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8F20E27" w14:textId="6B00BEC2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915AF5A" w14:textId="76B598AC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5699286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7FF510F1" w14:textId="5EB9A8E1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</w:tr>
      <w:tr w:rsidR="00AB6917" w:rsidRPr="00D31826" w14:paraId="34639002" w14:textId="77777777" w:rsidTr="00DD0039">
        <w:tc>
          <w:tcPr>
            <w:tcW w:w="617" w:type="dxa"/>
            <w:tcBorders>
              <w:top w:val="nil"/>
              <w:bottom w:val="nil"/>
              <w:right w:val="nil"/>
            </w:tcBorders>
          </w:tcPr>
          <w:p w14:paraId="0727AA94" w14:textId="752813F3" w:rsidR="00AB6917" w:rsidRPr="00CC6E58" w:rsidRDefault="00014649" w:rsidP="00AB6917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stB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17C7A558" w14:textId="6AB1452B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phosphate ABC transporter ATP-binding protei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Pst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11ECF93" w14:textId="6B8AE1D2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JHW33_RS165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60E137D" w14:textId="16EBF8C8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3577692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50EA17E" w14:textId="2F7A4783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3577692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D5614A5" w14:textId="2FDE4D28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A62EEC9" w14:textId="3DEDF3A5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3577692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06F5DC6" w14:textId="6A2154DA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B6D5D15" w14:textId="05DE5669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3577692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D98B48A" w14:textId="4DB4BACD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52D7AC" w14:textId="22ADA451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5699287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328842D" w14:textId="099836F1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</w:tr>
      <w:tr w:rsidR="00AB6917" w:rsidRPr="00D31826" w14:paraId="452102D3" w14:textId="77777777" w:rsidTr="00DD0039">
        <w:tc>
          <w:tcPr>
            <w:tcW w:w="617" w:type="dxa"/>
            <w:tcBorders>
              <w:top w:val="nil"/>
              <w:bottom w:val="single" w:sz="4" w:space="0" w:color="auto"/>
              <w:right w:val="nil"/>
            </w:tcBorders>
          </w:tcPr>
          <w:p w14:paraId="72256F26" w14:textId="792EA1A1" w:rsidR="00AB6917" w:rsidRPr="00CC6E58" w:rsidRDefault="00014649" w:rsidP="00AB6917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phoU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5FC2C" w14:textId="6E29C28A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phosphate signaling complex protein PhoU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7D5A9" w14:textId="66510CC6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JHW33_RS1656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C9EA4" w14:textId="4E575EDE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200223519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EE926" w14:textId="07AC45D6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3577693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31C0A" w14:textId="1FFDF8FD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77F2D" w14:textId="6E5DC0FF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3577693.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6CF7F" w14:textId="34F6FD3A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2EF37" w14:textId="14F0AD4A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3577693.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FCDAD" w14:textId="627099E6" w:rsidR="00AB6917" w:rsidRPr="009727C3" w:rsidRDefault="00AB6917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21E44" w14:textId="40423151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 w:rsidRPr="00014649">
              <w:rPr>
                <w:rFonts w:ascii="Times New Roman" w:hAnsi="Times New Roman"/>
                <w:sz w:val="15"/>
                <w:szCs w:val="15"/>
              </w:rPr>
              <w:t>WP_015699288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</w:tcBorders>
          </w:tcPr>
          <w:p w14:paraId="68B00E49" w14:textId="3DB09755" w:rsidR="00AB6917" w:rsidRPr="009727C3" w:rsidRDefault="00014649" w:rsidP="00AB691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</w:tbl>
    <w:bookmarkEnd w:id="0"/>
    <w:p w14:paraId="3E57C4D3" w14:textId="7EA47ADB" w:rsidR="008F6488" w:rsidRPr="004F35D0" w:rsidRDefault="008F6488" w:rsidP="008F6488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NA = not available.</w:t>
      </w:r>
    </w:p>
    <w:p w14:paraId="1B1338FB" w14:textId="3C044968" w:rsidR="00FD4ED6" w:rsidRPr="008F6488" w:rsidRDefault="00FD4ED6"/>
    <w:sectPr w:rsidR="00FD4ED6" w:rsidRPr="008F6488" w:rsidSect="009727C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B900A" w14:textId="77777777" w:rsidR="00547252" w:rsidRDefault="00547252" w:rsidP="009727C3">
      <w:r>
        <w:separator/>
      </w:r>
    </w:p>
  </w:endnote>
  <w:endnote w:type="continuationSeparator" w:id="0">
    <w:p w14:paraId="4EACBF39" w14:textId="77777777" w:rsidR="00547252" w:rsidRDefault="00547252" w:rsidP="00972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EF5F7" w14:textId="77777777" w:rsidR="00547252" w:rsidRDefault="00547252" w:rsidP="009727C3">
      <w:r>
        <w:separator/>
      </w:r>
    </w:p>
  </w:footnote>
  <w:footnote w:type="continuationSeparator" w:id="0">
    <w:p w14:paraId="66F0AEE2" w14:textId="77777777" w:rsidR="00547252" w:rsidRDefault="00547252" w:rsidP="00972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26D"/>
    <w:rsid w:val="00014649"/>
    <w:rsid w:val="00020CCD"/>
    <w:rsid w:val="0007588F"/>
    <w:rsid w:val="000808D6"/>
    <w:rsid w:val="00125DC9"/>
    <w:rsid w:val="00183E84"/>
    <w:rsid w:val="00206CBB"/>
    <w:rsid w:val="002554E3"/>
    <w:rsid w:val="002A232B"/>
    <w:rsid w:val="003946ED"/>
    <w:rsid w:val="00400033"/>
    <w:rsid w:val="00421DEB"/>
    <w:rsid w:val="004D1FAE"/>
    <w:rsid w:val="00547252"/>
    <w:rsid w:val="005B403D"/>
    <w:rsid w:val="005D26EC"/>
    <w:rsid w:val="005E4D5B"/>
    <w:rsid w:val="006C2FB6"/>
    <w:rsid w:val="007C0AC5"/>
    <w:rsid w:val="007D326D"/>
    <w:rsid w:val="007E7A2C"/>
    <w:rsid w:val="00835019"/>
    <w:rsid w:val="00835721"/>
    <w:rsid w:val="008F6488"/>
    <w:rsid w:val="00944A8C"/>
    <w:rsid w:val="009727C3"/>
    <w:rsid w:val="009D2902"/>
    <w:rsid w:val="00A11FD7"/>
    <w:rsid w:val="00A17EBA"/>
    <w:rsid w:val="00A90B21"/>
    <w:rsid w:val="00AB6917"/>
    <w:rsid w:val="00AD1C53"/>
    <w:rsid w:val="00B2219A"/>
    <w:rsid w:val="00BB06F7"/>
    <w:rsid w:val="00BD6D14"/>
    <w:rsid w:val="00C52C30"/>
    <w:rsid w:val="00C95118"/>
    <w:rsid w:val="00CB47C9"/>
    <w:rsid w:val="00CC6E58"/>
    <w:rsid w:val="00D03CD9"/>
    <w:rsid w:val="00D54A3B"/>
    <w:rsid w:val="00D668DE"/>
    <w:rsid w:val="00DD0039"/>
    <w:rsid w:val="00DD0BAD"/>
    <w:rsid w:val="00E057D3"/>
    <w:rsid w:val="00EB32E1"/>
    <w:rsid w:val="00EF3E83"/>
    <w:rsid w:val="00F12944"/>
    <w:rsid w:val="00F57BB5"/>
    <w:rsid w:val="00F926D8"/>
    <w:rsid w:val="00FA7783"/>
    <w:rsid w:val="00FD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C076B"/>
  <w15:chartTrackingRefBased/>
  <w15:docId w15:val="{99B66DE0-A0DD-4251-AB3C-35CE9E5C0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7C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7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7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7C3"/>
    <w:rPr>
      <w:sz w:val="18"/>
      <w:szCs w:val="18"/>
    </w:rPr>
  </w:style>
  <w:style w:type="table" w:styleId="a7">
    <w:name w:val="Table Grid"/>
    <w:basedOn w:val="a1"/>
    <w:uiPriority w:val="39"/>
    <w:rsid w:val="00972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2</Pages>
  <Words>651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许</dc:creator>
  <cp:keywords/>
  <dc:description/>
  <cp:lastModifiedBy>帅 许</cp:lastModifiedBy>
  <cp:revision>20</cp:revision>
  <dcterms:created xsi:type="dcterms:W3CDTF">2021-04-18T07:50:00Z</dcterms:created>
  <dcterms:modified xsi:type="dcterms:W3CDTF">2022-01-06T13:33:00Z</dcterms:modified>
</cp:coreProperties>
</file>